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53EA8D" w14:textId="4189062F" w:rsidR="00543828" w:rsidRPr="00EB0EE8" w:rsidRDefault="00F06C7A">
      <w:pPr>
        <w:rPr>
          <w:b/>
          <w:bCs/>
          <w:lang w:val="en-US"/>
        </w:rPr>
      </w:pPr>
      <w:r>
        <w:rPr>
          <w:b/>
          <w:bCs/>
          <w:lang w:val="en-US"/>
        </w:rPr>
        <w:t>S4 Table</w:t>
      </w:r>
      <w:r w:rsidR="62F07D46" w:rsidRPr="0B41173C">
        <w:rPr>
          <w:b/>
          <w:bCs/>
          <w:lang w:val="en-US"/>
        </w:rPr>
        <w:t xml:space="preserve">: </w:t>
      </w:r>
      <w:r w:rsidR="62F07D46" w:rsidRPr="0B41173C">
        <w:rPr>
          <w:b/>
          <w:bCs/>
        </w:rPr>
        <w:t>Binary logistic regression examining the relationship between air quality conditions, demographic characteristics, and the presence of specific health symptoms.</w:t>
      </w:r>
    </w:p>
    <w:p w14:paraId="637F9A1A" w14:textId="640ACCCA" w:rsidR="27A31075" w:rsidRDefault="27A31075" w:rsidP="5B399D90">
      <w:pPr>
        <w:jc w:val="both"/>
        <w:rPr>
          <w:rFonts w:eastAsia="Times New Roman" w:cs="Times New Roman"/>
        </w:rPr>
      </w:pPr>
      <w:r w:rsidRPr="5B399D90">
        <w:rPr>
          <w:rFonts w:eastAsia="Times New Roman" w:cs="Times New Roman"/>
        </w:rPr>
        <w:t>This table presents adjusted odds ratios from binary logistic regression models assessing associations between air quality events (Good Air Quality vs. High Air Pollution), demographic characteristics, and the presence of selected health symptoms. Models are shown separately for itchy eyes, skin irritation/rash, diarrhea or vomiting, respiratory difficulties, low mood, anxiety/stress, difficulty concentrating, and headache.</w:t>
      </w:r>
    </w:p>
    <w:tbl>
      <w:tblPr>
        <w:tblW w:w="8364" w:type="dxa"/>
        <w:tblCellMar>
          <w:top w:w="15" w:type="dxa"/>
          <w:bottom w:w="15" w:type="dxa"/>
        </w:tblCellMar>
        <w:tblLook w:val="04A0" w:firstRow="1" w:lastRow="0" w:firstColumn="1" w:lastColumn="0" w:noHBand="0" w:noVBand="1"/>
      </w:tblPr>
      <w:tblGrid>
        <w:gridCol w:w="3261"/>
        <w:gridCol w:w="992"/>
        <w:gridCol w:w="851"/>
        <w:gridCol w:w="831"/>
        <w:gridCol w:w="728"/>
        <w:gridCol w:w="851"/>
        <w:gridCol w:w="850"/>
      </w:tblGrid>
      <w:tr w:rsidR="00EB0EE8" w:rsidRPr="00EB0EE8" w14:paraId="657B3228" w14:textId="77777777" w:rsidTr="00244A9E">
        <w:trPr>
          <w:trHeight w:val="285"/>
        </w:trPr>
        <w:tc>
          <w:tcPr>
            <w:tcW w:w="7514" w:type="dxa"/>
            <w:gridSpan w:val="6"/>
            <w:tcBorders>
              <w:top w:val="single" w:sz="4" w:space="0" w:color="auto"/>
              <w:left w:val="single" w:sz="4" w:space="0" w:color="auto"/>
              <w:bottom w:val="nil"/>
              <w:right w:val="nil"/>
            </w:tcBorders>
            <w:shd w:val="clear" w:color="000000" w:fill="4EA72E"/>
            <w:noWrap/>
            <w:vAlign w:val="bottom"/>
            <w:hideMark/>
          </w:tcPr>
          <w:p w14:paraId="68E329C4"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r w:rsidRPr="00EB0EE8">
              <w:rPr>
                <w:rFonts w:ascii="Aptos Narrow" w:eastAsia="Times New Roman" w:hAnsi="Aptos Narrow" w:cs="Times New Roman"/>
                <w:color w:val="000000"/>
                <w:kern w:val="0"/>
                <w:sz w:val="22"/>
                <w:szCs w:val="22"/>
                <w:lang w:eastAsia="en-GB"/>
                <w14:ligatures w14:val="none"/>
              </w:rPr>
              <w:t>Health Symptoms (Binary Logistic regression)</w:t>
            </w:r>
          </w:p>
        </w:tc>
        <w:tc>
          <w:tcPr>
            <w:tcW w:w="850" w:type="dxa"/>
            <w:tcBorders>
              <w:top w:val="single" w:sz="4" w:space="0" w:color="auto"/>
              <w:left w:val="nil"/>
              <w:bottom w:val="nil"/>
              <w:right w:val="single" w:sz="4" w:space="0" w:color="auto"/>
            </w:tcBorders>
            <w:shd w:val="clear" w:color="000000" w:fill="4EA72E"/>
            <w:noWrap/>
            <w:vAlign w:val="bottom"/>
            <w:hideMark/>
          </w:tcPr>
          <w:p w14:paraId="6DC624B5"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r>
      <w:tr w:rsidR="00EB0EE8" w:rsidRPr="00EB0EE8" w14:paraId="26B3B64A" w14:textId="77777777" w:rsidTr="00244A9E">
        <w:trPr>
          <w:trHeight w:val="285"/>
        </w:trPr>
        <w:tc>
          <w:tcPr>
            <w:tcW w:w="3261" w:type="dxa"/>
            <w:tcBorders>
              <w:top w:val="nil"/>
              <w:left w:val="single" w:sz="4" w:space="0" w:color="auto"/>
              <w:bottom w:val="single" w:sz="4" w:space="0" w:color="auto"/>
              <w:right w:val="nil"/>
            </w:tcBorders>
            <w:shd w:val="clear" w:color="000000" w:fill="0F9ED5"/>
            <w:noWrap/>
            <w:vAlign w:val="bottom"/>
            <w:hideMark/>
          </w:tcPr>
          <w:p w14:paraId="424012DB"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Itchy Eyes</w:t>
            </w:r>
          </w:p>
        </w:tc>
        <w:tc>
          <w:tcPr>
            <w:tcW w:w="992" w:type="dxa"/>
            <w:tcBorders>
              <w:top w:val="nil"/>
              <w:left w:val="nil"/>
              <w:bottom w:val="single" w:sz="4" w:space="0" w:color="auto"/>
              <w:right w:val="nil"/>
            </w:tcBorders>
            <w:shd w:val="clear" w:color="000000" w:fill="0F9ED5"/>
            <w:noWrap/>
            <w:vAlign w:val="bottom"/>
            <w:hideMark/>
          </w:tcPr>
          <w:p w14:paraId="2F202BBC"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nil"/>
              <w:left w:val="nil"/>
              <w:bottom w:val="single" w:sz="4" w:space="0" w:color="auto"/>
              <w:right w:val="nil"/>
            </w:tcBorders>
            <w:shd w:val="clear" w:color="000000" w:fill="0F9ED5"/>
            <w:noWrap/>
            <w:vAlign w:val="bottom"/>
            <w:hideMark/>
          </w:tcPr>
          <w:p w14:paraId="003A8C6A"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nil"/>
              <w:left w:val="nil"/>
              <w:bottom w:val="single" w:sz="4" w:space="0" w:color="auto"/>
              <w:right w:val="nil"/>
            </w:tcBorders>
            <w:shd w:val="clear" w:color="000000" w:fill="0F9ED5"/>
            <w:noWrap/>
            <w:vAlign w:val="bottom"/>
            <w:hideMark/>
          </w:tcPr>
          <w:p w14:paraId="61296C10"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728" w:type="dxa"/>
            <w:tcBorders>
              <w:top w:val="nil"/>
              <w:left w:val="nil"/>
              <w:bottom w:val="single" w:sz="4" w:space="0" w:color="auto"/>
              <w:right w:val="nil"/>
            </w:tcBorders>
            <w:shd w:val="clear" w:color="000000" w:fill="0F9ED5"/>
            <w:noWrap/>
            <w:vAlign w:val="bottom"/>
            <w:hideMark/>
          </w:tcPr>
          <w:p w14:paraId="0D238C71"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51" w:type="dxa"/>
            <w:tcBorders>
              <w:top w:val="nil"/>
              <w:left w:val="nil"/>
              <w:bottom w:val="single" w:sz="4" w:space="0" w:color="auto"/>
              <w:right w:val="nil"/>
            </w:tcBorders>
            <w:shd w:val="clear" w:color="000000" w:fill="0F9ED5"/>
            <w:noWrap/>
            <w:vAlign w:val="bottom"/>
            <w:hideMark/>
          </w:tcPr>
          <w:p w14:paraId="27CF78C2"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50" w:type="dxa"/>
            <w:tcBorders>
              <w:top w:val="nil"/>
              <w:left w:val="nil"/>
              <w:bottom w:val="single" w:sz="4" w:space="0" w:color="auto"/>
              <w:right w:val="single" w:sz="4" w:space="0" w:color="auto"/>
            </w:tcBorders>
            <w:shd w:val="clear" w:color="000000" w:fill="0F9ED5"/>
            <w:noWrap/>
            <w:vAlign w:val="bottom"/>
            <w:hideMark/>
          </w:tcPr>
          <w:p w14:paraId="5D587CAC"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r>
      <w:tr w:rsidR="00EB0EE8" w:rsidRPr="00EB0EE8" w14:paraId="6AD7D97E"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57650C9F"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5AA22480"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B</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95F1C31"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S.E.</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70C9478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Wald</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74CA346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df</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C4920F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Sig.</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6C82A3EE"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Exp(B)</w:t>
            </w:r>
          </w:p>
        </w:tc>
      </w:tr>
      <w:tr w:rsidR="00EB0EE8" w:rsidRPr="00EB0EE8" w14:paraId="3272EE8E"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75BFB6AC"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ity (Dhaka)</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56CFE71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69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0E1018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9</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5305276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3.235</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07C6A36C"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A7819DC"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1C84EC8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501</w:t>
            </w:r>
          </w:p>
        </w:tc>
      </w:tr>
      <w:tr w:rsidR="00EB0EE8" w:rsidRPr="00EB0EE8" w14:paraId="7F527492"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7E368C8F"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Event (High Air Pollution)</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0DBB350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23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1EDF06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88</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002BCB3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43.328</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2B1F371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7909BAF"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31B1714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3.443</w:t>
            </w:r>
          </w:p>
        </w:tc>
      </w:tr>
      <w:tr w:rsidR="00EB0EE8" w:rsidRPr="00EB0EE8" w14:paraId="1F5018AB"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194EFA74"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hild (Age group)</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05EAFFE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367C02C"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5E44128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32.973</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7486B36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E9C8C3E"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06BD180B"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0B0B061E"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5ECF143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hild (Age group) (25 to 34 years)</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9474F6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84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FBD2E6E"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747</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27AB04E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6.117</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66E8150A"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07C1BE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13</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6446CBF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6.337</w:t>
            </w:r>
          </w:p>
        </w:tc>
      </w:tr>
      <w:tr w:rsidR="00EB0EE8" w:rsidRPr="00EB0EE8" w14:paraId="308AF235"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40F6626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Gender</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729B10E"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57A434C"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5E7492F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0.434</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3936540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442BC5A"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05</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3F40B5C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EB0EE8" w:rsidRPr="00EB0EE8" w14:paraId="547A4FC0"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5D7A9D57"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Gender (Male)</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3F2F46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43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A96556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81</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545634C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68</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0A341F5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CA262E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17</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4CB846A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65</w:t>
            </w:r>
          </w:p>
        </w:tc>
      </w:tr>
      <w:tr w:rsidR="00EB0EE8" w:rsidRPr="00EB0EE8" w14:paraId="47E7805D"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73525A9B"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Gender (Prefer not to Say)</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396ACEB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174</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18822C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427</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6EAC361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7.554</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5FA4EB5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4E5961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06</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06BAD0C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09</w:t>
            </w:r>
          </w:p>
        </w:tc>
      </w:tr>
      <w:tr w:rsidR="00EB0EE8" w:rsidRPr="00EB0EE8" w14:paraId="2245C473"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17343A1E"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9A64B91"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BADDC23"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27E2D1C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32.048</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4395A4F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EE5847F"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2618D8E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55056649"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698E41E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100 to $499)</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1182F16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97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773653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294</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50FDD6C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1.037</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352653A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A6538EB"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384548C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77</w:t>
            </w:r>
          </w:p>
        </w:tc>
      </w:tr>
      <w:tr w:rsidR="00EB0EE8" w:rsidRPr="00EB0EE8" w14:paraId="2B87EA31"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4B31EB9D"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500 to $1499)</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5528D1D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403</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A07A70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65</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329ED98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4.752</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130B2BA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E95FD22"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4B1CD0E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246</w:t>
            </w:r>
          </w:p>
        </w:tc>
      </w:tr>
      <w:tr w:rsidR="00EB0EE8" w:rsidRPr="00EB0EE8" w14:paraId="05951D7A"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18302854"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1500 to $4000)</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0A87DFC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323</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9A0B72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514</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459F0F2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6.621</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02166AE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10EBCF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1D73FBF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266</w:t>
            </w:r>
          </w:p>
        </w:tc>
      </w:tr>
      <w:tr w:rsidR="00EB0EE8" w:rsidRPr="00EB0EE8" w14:paraId="5917E143"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44988B64"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I don’t know)</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2B284C6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807</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407D36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215</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7B46C56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4.129</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6510D5B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1E3B5B4"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27BEADA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446</w:t>
            </w:r>
          </w:p>
        </w:tc>
      </w:tr>
      <w:tr w:rsidR="00EB0EE8" w:rsidRPr="00EB0EE8" w14:paraId="680882A5" w14:textId="77777777" w:rsidTr="00244A9E">
        <w:trPr>
          <w:trHeight w:val="285"/>
        </w:trPr>
        <w:tc>
          <w:tcPr>
            <w:tcW w:w="3261" w:type="dxa"/>
            <w:tcBorders>
              <w:top w:val="nil"/>
              <w:left w:val="single" w:sz="4" w:space="0" w:color="auto"/>
              <w:bottom w:val="single" w:sz="4" w:space="0" w:color="auto"/>
              <w:right w:val="single" w:sz="4" w:space="0" w:color="auto"/>
            </w:tcBorders>
            <w:shd w:val="clear" w:color="000000" w:fill="0F9ED5"/>
            <w:noWrap/>
            <w:vAlign w:val="bottom"/>
            <w:hideMark/>
          </w:tcPr>
          <w:p w14:paraId="0429B723"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Skin Irritation / Rash</w:t>
            </w:r>
          </w:p>
        </w:tc>
        <w:tc>
          <w:tcPr>
            <w:tcW w:w="992" w:type="dxa"/>
            <w:tcBorders>
              <w:top w:val="nil"/>
              <w:left w:val="nil"/>
              <w:bottom w:val="nil"/>
              <w:right w:val="nil"/>
            </w:tcBorders>
            <w:shd w:val="clear" w:color="000000" w:fill="0F9ED5"/>
            <w:noWrap/>
            <w:vAlign w:val="bottom"/>
            <w:hideMark/>
          </w:tcPr>
          <w:p w14:paraId="4F636D7D"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nil"/>
              <w:left w:val="nil"/>
              <w:bottom w:val="nil"/>
              <w:right w:val="nil"/>
            </w:tcBorders>
            <w:shd w:val="clear" w:color="000000" w:fill="0F9ED5"/>
            <w:noWrap/>
            <w:vAlign w:val="bottom"/>
            <w:hideMark/>
          </w:tcPr>
          <w:p w14:paraId="346C41F5"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nil"/>
              <w:left w:val="nil"/>
              <w:bottom w:val="nil"/>
              <w:right w:val="nil"/>
            </w:tcBorders>
            <w:shd w:val="clear" w:color="000000" w:fill="0F9ED5"/>
            <w:noWrap/>
            <w:vAlign w:val="bottom"/>
            <w:hideMark/>
          </w:tcPr>
          <w:p w14:paraId="382B1CE9"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728" w:type="dxa"/>
            <w:tcBorders>
              <w:top w:val="nil"/>
              <w:left w:val="nil"/>
              <w:bottom w:val="nil"/>
              <w:right w:val="nil"/>
            </w:tcBorders>
            <w:shd w:val="clear" w:color="000000" w:fill="0F9ED5"/>
            <w:noWrap/>
            <w:vAlign w:val="bottom"/>
            <w:hideMark/>
          </w:tcPr>
          <w:p w14:paraId="6900E65E"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51" w:type="dxa"/>
            <w:tcBorders>
              <w:top w:val="nil"/>
              <w:left w:val="nil"/>
              <w:bottom w:val="nil"/>
              <w:right w:val="nil"/>
            </w:tcBorders>
            <w:shd w:val="clear" w:color="000000" w:fill="0F9ED5"/>
            <w:noWrap/>
            <w:vAlign w:val="bottom"/>
            <w:hideMark/>
          </w:tcPr>
          <w:p w14:paraId="6292882D"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50" w:type="dxa"/>
            <w:tcBorders>
              <w:top w:val="nil"/>
              <w:left w:val="nil"/>
              <w:bottom w:val="nil"/>
              <w:right w:val="nil"/>
            </w:tcBorders>
            <w:shd w:val="clear" w:color="000000" w:fill="0F9ED5"/>
            <w:noWrap/>
            <w:vAlign w:val="bottom"/>
            <w:hideMark/>
          </w:tcPr>
          <w:p w14:paraId="2A7F12FF"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r>
      <w:tr w:rsidR="00EB0EE8" w:rsidRPr="00EB0EE8" w14:paraId="54CF6771"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2988F51F"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ity (Dhaka)</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06305F7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66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8C9EF8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92</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45F5FAF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2.08</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08A973B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7C88D0A"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13D7B1D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514</w:t>
            </w:r>
          </w:p>
        </w:tc>
      </w:tr>
      <w:tr w:rsidR="00EB0EE8" w:rsidRPr="00EB0EE8" w14:paraId="324D0BB2"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33C03311"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Event (High Air Pollution)</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6F73E4EC"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937</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C22121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89</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521CECF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4.613</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3ABBE68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58762E4"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45E9B83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552</w:t>
            </w:r>
          </w:p>
        </w:tc>
      </w:tr>
      <w:tr w:rsidR="00EB0EE8" w:rsidRPr="00EB0EE8" w14:paraId="2FC99429"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50C66CDA"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Age Group</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674AC215"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A048622"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5A9A8C6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40.971</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76096B9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9</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2724D3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608EF1A"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1734FB88"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6345A8F5"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hild (Age group)</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026FA47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004F419"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2915238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43.625</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2B009E4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1C3DD88"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621693E7"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1D0C1EAC"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66A2587C"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Gender</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7D298335"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C9B7341"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32A146C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6.164</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702502A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6E4A480"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1C87B3DE"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0C2446A8"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750169D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Gender (Male)</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5246A0F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674</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A9A1CB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84</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054D65EA"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3.334</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054B812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CA7538B"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7A3CDE2C"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51</w:t>
            </w:r>
          </w:p>
        </w:tc>
      </w:tr>
      <w:tr w:rsidR="00EB0EE8" w:rsidRPr="00EB0EE8" w14:paraId="54FFCFC4"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66B75A7E"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Gender (Prefer not to Say)</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23178E3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12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9B7597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431</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69EF749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6.773</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22584FD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0FCEC6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09</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72056BA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26</w:t>
            </w:r>
          </w:p>
        </w:tc>
      </w:tr>
      <w:tr w:rsidR="00EB0EE8" w:rsidRPr="00EB0EE8" w14:paraId="247B9F04"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74D273D5"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8B2A638"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89F854B"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6AC944A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39.149</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465B42D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61FDDF1"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7F9223FD"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5D57F19D"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35902AE7"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500 to $1499)</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76CAC09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088</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B4AAD6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56</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5AEA445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9.328</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684BCEB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F45FC8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02</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7AF67E4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968</w:t>
            </w:r>
          </w:p>
        </w:tc>
      </w:tr>
      <w:tr w:rsidR="00EB0EE8" w:rsidRPr="00EB0EE8" w14:paraId="29FB00CA"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11DD034F"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I don’t know)</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66D4970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787</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4B3FE7C"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216</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08367AF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3.215</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2D183E1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6136CA0"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023AEF4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455</w:t>
            </w:r>
          </w:p>
        </w:tc>
      </w:tr>
      <w:tr w:rsidR="00EB0EE8" w:rsidRPr="00EB0EE8" w14:paraId="05D6F86D" w14:textId="77777777" w:rsidTr="00244A9E">
        <w:trPr>
          <w:trHeight w:val="285"/>
        </w:trPr>
        <w:tc>
          <w:tcPr>
            <w:tcW w:w="3261" w:type="dxa"/>
            <w:tcBorders>
              <w:top w:val="nil"/>
              <w:left w:val="nil"/>
              <w:bottom w:val="nil"/>
              <w:right w:val="nil"/>
            </w:tcBorders>
            <w:shd w:val="clear" w:color="000000" w:fill="0F9ED5"/>
            <w:noWrap/>
            <w:vAlign w:val="bottom"/>
            <w:hideMark/>
          </w:tcPr>
          <w:p w14:paraId="1D5A187C"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Diarrhea or Vomiting</w:t>
            </w:r>
          </w:p>
        </w:tc>
        <w:tc>
          <w:tcPr>
            <w:tcW w:w="992" w:type="dxa"/>
            <w:tcBorders>
              <w:top w:val="nil"/>
              <w:left w:val="nil"/>
              <w:bottom w:val="nil"/>
              <w:right w:val="nil"/>
            </w:tcBorders>
            <w:shd w:val="clear" w:color="000000" w:fill="0F9ED5"/>
            <w:noWrap/>
            <w:vAlign w:val="bottom"/>
            <w:hideMark/>
          </w:tcPr>
          <w:p w14:paraId="246A020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nil"/>
              <w:left w:val="nil"/>
              <w:bottom w:val="nil"/>
              <w:right w:val="nil"/>
            </w:tcBorders>
            <w:shd w:val="clear" w:color="000000" w:fill="0F9ED5"/>
            <w:noWrap/>
            <w:vAlign w:val="bottom"/>
            <w:hideMark/>
          </w:tcPr>
          <w:p w14:paraId="11DC63C5"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nil"/>
              <w:left w:val="nil"/>
              <w:bottom w:val="nil"/>
              <w:right w:val="nil"/>
            </w:tcBorders>
            <w:shd w:val="clear" w:color="000000" w:fill="0F9ED5"/>
            <w:noWrap/>
            <w:vAlign w:val="bottom"/>
            <w:hideMark/>
          </w:tcPr>
          <w:p w14:paraId="4EEC29E6"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728" w:type="dxa"/>
            <w:tcBorders>
              <w:top w:val="nil"/>
              <w:left w:val="nil"/>
              <w:bottom w:val="nil"/>
              <w:right w:val="nil"/>
            </w:tcBorders>
            <w:shd w:val="clear" w:color="000000" w:fill="0F9ED5"/>
            <w:noWrap/>
            <w:vAlign w:val="bottom"/>
            <w:hideMark/>
          </w:tcPr>
          <w:p w14:paraId="55103246"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51" w:type="dxa"/>
            <w:tcBorders>
              <w:top w:val="nil"/>
              <w:left w:val="nil"/>
              <w:bottom w:val="nil"/>
              <w:right w:val="nil"/>
            </w:tcBorders>
            <w:shd w:val="clear" w:color="000000" w:fill="0F9ED5"/>
            <w:noWrap/>
            <w:vAlign w:val="bottom"/>
            <w:hideMark/>
          </w:tcPr>
          <w:p w14:paraId="69657979"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50" w:type="dxa"/>
            <w:tcBorders>
              <w:top w:val="nil"/>
              <w:left w:val="nil"/>
              <w:bottom w:val="nil"/>
              <w:right w:val="nil"/>
            </w:tcBorders>
            <w:shd w:val="clear" w:color="000000" w:fill="0F9ED5"/>
            <w:noWrap/>
            <w:vAlign w:val="bottom"/>
            <w:hideMark/>
          </w:tcPr>
          <w:p w14:paraId="74F2132F"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r>
      <w:tr w:rsidR="00EB0EE8" w:rsidRPr="00EB0EE8" w14:paraId="6325536B"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230514F0"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ity (Dhaka)</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1500FC8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64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1E4898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96</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177BF82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0.831</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09EAAA7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A9930C1"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31F01A1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525</w:t>
            </w:r>
          </w:p>
        </w:tc>
      </w:tr>
      <w:tr w:rsidR="00EB0EE8" w:rsidRPr="00EB0EE8" w14:paraId="6FF96865"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29FE2E20"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Event (High Air Pollution)</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173C5DF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514</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1EC91A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96</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6B9BDEB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9.692</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55BB539E"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E83B60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6DEB1E6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4.546</w:t>
            </w:r>
          </w:p>
        </w:tc>
      </w:tr>
      <w:tr w:rsidR="00EB0EE8" w:rsidRPr="00EB0EE8" w14:paraId="11423E93"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4E26DFF4"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Age Group</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46A77D2"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3838782"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27F2665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35.872</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194DB2F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9</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4D8460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0803B4F8"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5EB9C1A0"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356754E3"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hild (Age group)</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583046E1"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F1C0B57"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01EBEE2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42.632</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531B6CE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E2E0953"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2728AE77"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31C595F2"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17461263"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hild (Age group) (35 to 44 years)</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763C0BB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5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89A950A"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72</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5D54A2E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4.405</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12FB7FD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56547B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36</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297CBF5A"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221</w:t>
            </w:r>
          </w:p>
        </w:tc>
      </w:tr>
      <w:tr w:rsidR="00EB0EE8" w:rsidRPr="00EB0EE8" w14:paraId="5B47F2E3"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04162BE0"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Gender</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619DE460"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14F12F7"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51974A4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5.965</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3409304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F8DF8B8"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648B9E62"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1EB0401A"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723DCDC5"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Gender (Male)</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80C009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69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F7E9A3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87</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06EED3C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3.91</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13400C3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B211197"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EAC9A8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499</w:t>
            </w:r>
          </w:p>
        </w:tc>
      </w:tr>
      <w:tr w:rsidR="00EB0EE8" w:rsidRPr="00EB0EE8" w14:paraId="610752EA"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6A97D4DF"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Gender (Prefer not to Say)</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5DCE6E6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01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36DC41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422</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3507ED4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803</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0C25ED7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612FA8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16</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41226EF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62</w:t>
            </w:r>
          </w:p>
        </w:tc>
      </w:tr>
      <w:tr w:rsidR="00EB0EE8" w:rsidRPr="00EB0EE8" w14:paraId="5809CAAB"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7104D7C3"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lastRenderedPageBreak/>
              <w:t>Monthly Income</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61D63E3C"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31E814D"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74534A5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7.692</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3A574CF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230481E"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14B7D11"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023945AC"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0AB0E5A1"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500 to $1499)</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3F660D5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19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91B3AE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74</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34B0219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0.166</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6404632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75BF6AE"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3E13373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04</w:t>
            </w:r>
          </w:p>
        </w:tc>
      </w:tr>
      <w:tr w:rsidR="00EB0EE8" w:rsidRPr="00EB0EE8" w14:paraId="0E844452"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6A32760E"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1500 to $4000)</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2CE7D52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259</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4E7F58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527</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61C3322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72</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1867000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278861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17</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24BD557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284</w:t>
            </w:r>
          </w:p>
        </w:tc>
      </w:tr>
      <w:tr w:rsidR="00EB0EE8" w:rsidRPr="00EB0EE8" w14:paraId="693D506B"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033DB6F7"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I don’t know)</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71A0C58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99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FC75EF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221</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5E92B85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0.262</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3DB6CB8E"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8ABDA48"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63E1D1D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69</w:t>
            </w:r>
          </w:p>
        </w:tc>
      </w:tr>
      <w:tr w:rsidR="00EB0EE8" w:rsidRPr="00EB0EE8" w14:paraId="16D58F06"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7043151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Respiratory difficulties</w:t>
            </w:r>
          </w:p>
        </w:tc>
        <w:tc>
          <w:tcPr>
            <w:tcW w:w="992"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588D666D"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439F57A9"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52F2D618"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728"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490C3F8B"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75EE95C1"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50"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5CF3FA48"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r>
      <w:tr w:rsidR="00EB0EE8" w:rsidRPr="00EB0EE8" w14:paraId="15B3F26C"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19DC9E1E"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ity (Dhaka)</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3FAA9C9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75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F45654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95</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744C3A2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4.839</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2B5EC0D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D1871BC"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DD028A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472</w:t>
            </w:r>
          </w:p>
        </w:tc>
      </w:tr>
      <w:tr w:rsidR="00EB0EE8" w:rsidRPr="00EB0EE8" w14:paraId="63F97CCD"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3367E0B8"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Event (High Air Pollution)</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3324B14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254</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1B1169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95</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21BC114C"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41.268</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46F048CE"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B25E985"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487C4F4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3.504</w:t>
            </w:r>
          </w:p>
        </w:tc>
      </w:tr>
      <w:tr w:rsidR="00EB0EE8" w:rsidRPr="00EB0EE8" w14:paraId="0DAAEEDD"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7535BEE7"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Age Group</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29E99C7B"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224D834"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5A86FB3C"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0.967</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07611D6C"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9</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3B25C93"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C9650E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55014226"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719A3D31"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hild (Age group)</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52A87BF"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BA68979"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0EF4ADB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40.925</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5BB824C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2670EED"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06B47BE2"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51641B42"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2C539CB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Gender</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1EB034C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8E5B2BF"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4F073E4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1.697</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63ECEB0E"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30259F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03</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C4154EE"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EB0EE8" w:rsidRPr="00EB0EE8" w14:paraId="4E8ECF71"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087682EE"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Gender (Male)</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58990A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607</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97FD06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88</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476AE8E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0.362</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6B764F9E"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4D94ED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0FB2846C"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545</w:t>
            </w:r>
          </w:p>
        </w:tc>
      </w:tr>
      <w:tr w:rsidR="00EB0EE8" w:rsidRPr="00EB0EE8" w14:paraId="3249F5A6"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57B90255"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Gender (Prefer not to Say)</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6F9B606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86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6CD397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434</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7A23389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3.981</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343DE97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6317B1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46</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734B7EBC"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42</w:t>
            </w:r>
          </w:p>
        </w:tc>
      </w:tr>
      <w:tr w:rsidR="00EB0EE8" w:rsidRPr="00EB0EE8" w14:paraId="15E88EAC"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5A61A4D0"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6EFCB2A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F5E8A81"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18F46EFA"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40.447</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745226E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EAAC9E7"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49106B13"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2B52F981"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15B61D00"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500 to $1499)</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06834B8A"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178</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5F5ABF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53</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6CD43EA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1.129</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2575B2E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F5C9D4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0F0AC5C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3.248</w:t>
            </w:r>
          </w:p>
        </w:tc>
      </w:tr>
      <w:tr w:rsidR="00EB0EE8" w:rsidRPr="00EB0EE8" w14:paraId="2F72968D"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293A8DE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1500 to $4000)</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66287B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357</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CFC9B0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504</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11D3E31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7.242</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08BC904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4F7A4D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07</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6B7CD7E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3.885</w:t>
            </w:r>
          </w:p>
        </w:tc>
      </w:tr>
      <w:tr w:rsidR="00EB0EE8" w:rsidRPr="00EB0EE8" w14:paraId="4299F1DE"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5A066188"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I don’t know)</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1D8951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598</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CDC88C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218</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2377B93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7.497</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430A6AE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1B3B83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06</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66AE2A4E"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55</w:t>
            </w:r>
          </w:p>
        </w:tc>
      </w:tr>
      <w:tr w:rsidR="00EB0EE8" w:rsidRPr="00EB0EE8" w14:paraId="6603086C"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26E0A1F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ow Mood</w:t>
            </w:r>
          </w:p>
        </w:tc>
        <w:tc>
          <w:tcPr>
            <w:tcW w:w="992"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12B29C82"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692AF2E7"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2FB5734B"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728"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5F14C2E2"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3A85529C"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50"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27BF03D7"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r>
      <w:tr w:rsidR="00EB0EE8" w:rsidRPr="00EB0EE8" w14:paraId="7D38205C"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1D6715B7"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ity (Dhaka)</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16B8D85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028</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C50205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94</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38F4FC2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8.165</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297927A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7F2E4D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2C420EA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58</w:t>
            </w:r>
          </w:p>
        </w:tc>
      </w:tr>
      <w:tr w:rsidR="00EB0EE8" w:rsidRPr="00EB0EE8" w14:paraId="7B5644E4"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6D3E5C82"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Event (High Air Pollution)</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0C6FE76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944</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C0E38B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96</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08A2581E"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3.255</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571B1AA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5D9D1B5"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04ED53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569</w:t>
            </w:r>
          </w:p>
        </w:tc>
      </w:tr>
      <w:tr w:rsidR="00EB0EE8" w:rsidRPr="00EB0EE8" w14:paraId="6BFA9EC0"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379DDB9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Age Group</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3DFDCD9A"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CC56B0E"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4CA8D75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32.63</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0459397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9</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DFE2115"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49480BD4"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4C80190A"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08A92AAF"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hild (Age group)</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5CD723A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47FEB0D"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7A6937B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2.734</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318AB00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090133A"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223E5643"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7F2F9005"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694D602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hild (Age group) (25 to 34 years)</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586EE25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734</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0ED9DC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735</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26CA153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563</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319D7F0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21E2BE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18</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A86C48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665</w:t>
            </w:r>
          </w:p>
        </w:tc>
      </w:tr>
      <w:tr w:rsidR="00EB0EE8" w:rsidRPr="00EB0EE8" w14:paraId="2B6F8B6D"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5EB4FA23"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5FED0753"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33EE999"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3F94626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9.774</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3A8F0E3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D21FC53"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3BD9BE8A"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743EBB2B"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71449F8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500 to $1499)</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70A8CA1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49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65DE2A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75</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2ACCAB6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5.874</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08D7A77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4406A67"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463EDA0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225</w:t>
            </w:r>
          </w:p>
        </w:tc>
      </w:tr>
      <w:tr w:rsidR="00EB0EE8" w:rsidRPr="00EB0EE8" w14:paraId="1AEC0042"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259F5A28"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1500 to $4000)</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6D527BF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50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06B490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544</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7EDCE99A"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7.63</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7BFAC04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DAECC5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06</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15E2052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223</w:t>
            </w:r>
          </w:p>
        </w:tc>
      </w:tr>
      <w:tr w:rsidR="00EB0EE8" w:rsidRPr="00EB0EE8" w14:paraId="23CA7379"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6AD2B712"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Anxiety/ Stress</w:t>
            </w:r>
          </w:p>
        </w:tc>
        <w:tc>
          <w:tcPr>
            <w:tcW w:w="992"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30C6183D"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3A9CA8D0"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2705066F"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728"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06D4A61F"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26F5A5EA"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50"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38EAD3C1"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r>
      <w:tr w:rsidR="00EB0EE8" w:rsidRPr="00EB0EE8" w14:paraId="70AD424A"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28BCB310"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ity (Dhaka)</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6A2E38F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26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A4B3E0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98</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03969F0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40.87</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445EBFC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1EF3984"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17E2DB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282</w:t>
            </w:r>
          </w:p>
        </w:tc>
      </w:tr>
      <w:tr w:rsidR="00EB0EE8" w:rsidRPr="00EB0EE8" w14:paraId="439AE8AA"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41D4FC2E"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Event (High Air Pollution)</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22DB4EC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78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268CDA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99</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19A6587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5.508</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1D9C63B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3AA037A"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7C54284C"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187</w:t>
            </w:r>
          </w:p>
        </w:tc>
      </w:tr>
      <w:tr w:rsidR="00EB0EE8" w:rsidRPr="00EB0EE8" w14:paraId="0EDBD57E"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28DCA1BE"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Age Group</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3335C3A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09F980A"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75987E3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44.526</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762EE1D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9</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F9BCC0C"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16EFF6CD"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03070B1E"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2299ED0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hild (Age group)</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062736D5"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96F4493"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2CA681E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3.229</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0AD29E9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D19C8C3"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7137C17F"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2FF96440"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4042399E"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hild (Age group) (25 to 34 years)</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7A9335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03</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122C83A"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776</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6E68211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6.849</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2BC9C51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69B18D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09</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3714B1E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7.613</w:t>
            </w:r>
          </w:p>
        </w:tc>
      </w:tr>
      <w:tr w:rsidR="00EB0EE8" w:rsidRPr="00EB0EE8" w14:paraId="2A33E6B3"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0D87BEB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2BAC800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3B81E3B"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196C6BD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35.417</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6F70F51C"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B781840"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29472A70"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4FF46D77"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24263CF7"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100 to $499)</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69FDA4B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584</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2A4401E"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298</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323C979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3.828</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59913E4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40ECDE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5</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36FE2C4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558</w:t>
            </w:r>
          </w:p>
        </w:tc>
      </w:tr>
      <w:tr w:rsidR="00EB0EE8" w:rsidRPr="00EB0EE8" w14:paraId="336ACAB2"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6F183C61"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500 to $1499)</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0FD1406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769</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99FE63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82</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364F941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1.385</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25EFF99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247C0AC"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15B748A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71</w:t>
            </w:r>
          </w:p>
        </w:tc>
      </w:tr>
      <w:tr w:rsidR="00EB0EE8" w:rsidRPr="00EB0EE8" w14:paraId="47297E3D"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22EED69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1500 to $4000)</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3FAB6D7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84</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E927B4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567</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4490ADA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0.518</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7D62F5D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87D79CA"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60B6280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59</w:t>
            </w:r>
          </w:p>
        </w:tc>
      </w:tr>
      <w:tr w:rsidR="00EB0EE8" w:rsidRPr="00EB0EE8" w14:paraId="262C53E9"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1DDCB5C4"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oncentrating at work or school</w:t>
            </w:r>
          </w:p>
        </w:tc>
        <w:tc>
          <w:tcPr>
            <w:tcW w:w="992"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3735DE3F"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289BD9A6"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7DF98912"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728"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690C7A96"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1EC7C0DC"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50"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703E6EC4"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r>
      <w:tr w:rsidR="00EB0EE8" w:rsidRPr="00EB0EE8" w14:paraId="04F1F3CD"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0D9BCB1E"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ity (Dhaka)</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2CCBFD9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158</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8CC4C7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94</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409E5D6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35.62</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1673038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55B1F38"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23C984A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14</w:t>
            </w:r>
          </w:p>
        </w:tc>
      </w:tr>
      <w:tr w:rsidR="00EB0EE8" w:rsidRPr="00EB0EE8" w14:paraId="24FA0E7F"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5122B4BF"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Event (High Air Pollution)</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3B7CE2D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80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117620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99</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3919173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6.28</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129C5CF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3A659BA"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6FCCF5AE"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231</w:t>
            </w:r>
          </w:p>
        </w:tc>
      </w:tr>
      <w:tr w:rsidR="00EB0EE8" w:rsidRPr="00EB0EE8" w14:paraId="1ABA2110"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280AE26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Age Group</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49C28BD"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5D3B1A7"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1553291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43.343</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325C0D8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9</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07FDA6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13EA332E"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4F3E4243"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719322E0"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hild (Age group)</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34ADD0D4"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B312CC3"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788EDCD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3.921</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1BBB70E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0E67847"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24A0FE08"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53FB4AA4"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2280E304"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hild (Age group) (25 to 34 years)</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591C40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534</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419330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727</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55C682A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4.454</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3B8E4F7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D8ADD5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35</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335B634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4.636</w:t>
            </w:r>
          </w:p>
        </w:tc>
      </w:tr>
      <w:tr w:rsidR="00EB0EE8" w:rsidRPr="00EB0EE8" w14:paraId="715CDC57"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6A6B5EDA"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3422B2E7"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2361C5D"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60EAEA7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0.612</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2F31801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90AE5C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6</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21E598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EB0EE8" w:rsidRPr="00EB0EE8" w14:paraId="6E4C239C"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127DE913"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lastRenderedPageBreak/>
              <w:t>Monthly Income ($500 to $1499)</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03632DEF"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77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EE5EDD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77</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25E2E81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4.23</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0CED912C"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0E6F2E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4</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0701E21D"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171</w:t>
            </w:r>
          </w:p>
        </w:tc>
      </w:tr>
      <w:tr w:rsidR="00EB0EE8" w:rsidRPr="00EB0EE8" w14:paraId="52FF3DFF"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79FF16E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Headache</w:t>
            </w:r>
          </w:p>
        </w:tc>
        <w:tc>
          <w:tcPr>
            <w:tcW w:w="992"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4A1E5FE1"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0A510AFD"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621F53FD"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728"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66E60712"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21AA288A"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50" w:type="dxa"/>
            <w:tcBorders>
              <w:top w:val="single" w:sz="4" w:space="0" w:color="auto"/>
              <w:left w:val="single" w:sz="4" w:space="0" w:color="auto"/>
              <w:bottom w:val="single" w:sz="4" w:space="0" w:color="auto"/>
              <w:right w:val="single" w:sz="4" w:space="0" w:color="auto"/>
            </w:tcBorders>
            <w:shd w:val="clear" w:color="000000" w:fill="0F9ED5"/>
            <w:noWrap/>
            <w:vAlign w:val="bottom"/>
            <w:hideMark/>
          </w:tcPr>
          <w:p w14:paraId="17E1F84C"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r>
      <w:tr w:rsidR="00EB0EE8" w:rsidRPr="00EB0EE8" w14:paraId="691E9307"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24FA36EE"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ity (Dhaka)</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2E1A136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623</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966AF62"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9</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3363041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0.746</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78A0B6C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88FE02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2963FE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536</w:t>
            </w:r>
          </w:p>
        </w:tc>
      </w:tr>
      <w:tr w:rsidR="00EB0EE8" w:rsidRPr="00EB0EE8" w14:paraId="2AADAA9A"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54FB550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Event (High Air Pollution)</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8F9AD1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61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D71D9AB"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191</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03B8433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0.258</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4EF6B95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A31393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7D6BC69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845</w:t>
            </w:r>
          </w:p>
        </w:tc>
      </w:tr>
      <w:tr w:rsidR="00EB0EE8" w:rsidRPr="00EB0EE8" w14:paraId="0770D121"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6376AE95"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Age Group</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5B1485C2"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D5C5871"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1AB9AF4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36.085</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60863AE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9</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88E1F96"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1F5E8068"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39D547B4"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0E138D13"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Child (Age group)</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1F17BA37"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C4F9F2D"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459A8153"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45.165</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5360304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C291FE9"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lt;.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40B9FABF"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r>
      <w:tr w:rsidR="00EB0EE8" w:rsidRPr="00EB0EE8" w14:paraId="78C3D366"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462CA7D2"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Gender</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3A2EFE8D"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7E84A34"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657384B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6.728</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1BB6E91A"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31939A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35</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09C57FC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EB0EE8" w:rsidRPr="00EB0EE8" w14:paraId="2DCC522D"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0B91F5A8"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Gender (Prefer not to Say)</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7989DC6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038</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8D992B1"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42</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0DDD7588"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6.113</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03F2A51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EB4568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13</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37680D20"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54</w:t>
            </w:r>
          </w:p>
        </w:tc>
      </w:tr>
      <w:tr w:rsidR="00EB0EE8" w:rsidRPr="00EB0EE8" w14:paraId="50225E6B"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1279621D"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55B5BD3D"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829AAAC" w14:textId="77777777" w:rsidR="00EB0EE8" w:rsidRPr="00EB0EE8" w:rsidRDefault="00EB0EE8" w:rsidP="00244A9E">
            <w:pPr>
              <w:spacing w:after="0" w:line="240" w:lineRule="auto"/>
              <w:rPr>
                <w:rFonts w:eastAsia="Times New Roman" w:cs="Times New Roman"/>
                <w:kern w:val="0"/>
                <w:sz w:val="20"/>
                <w:szCs w:val="20"/>
                <w:lang w:eastAsia="en-GB"/>
                <w14:ligatures w14:val="none"/>
              </w:rPr>
            </w:pP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3185565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20.126</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634DF08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010D88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0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614FDEC7"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EB0EE8" w:rsidRPr="00EB0EE8" w14:paraId="104252A7" w14:textId="77777777" w:rsidTr="00244A9E">
        <w:trPr>
          <w:trHeight w:val="285"/>
        </w:trPr>
        <w:tc>
          <w:tcPr>
            <w:tcW w:w="3261" w:type="dxa"/>
            <w:tcBorders>
              <w:top w:val="single" w:sz="4" w:space="0" w:color="auto"/>
              <w:left w:val="single" w:sz="4" w:space="0" w:color="auto"/>
              <w:bottom w:val="single" w:sz="4" w:space="0" w:color="auto"/>
              <w:right w:val="single" w:sz="4" w:space="0" w:color="auto"/>
            </w:tcBorders>
            <w:noWrap/>
            <w:vAlign w:val="bottom"/>
            <w:hideMark/>
          </w:tcPr>
          <w:p w14:paraId="518D1ED0" w14:textId="77777777" w:rsidR="00EB0EE8" w:rsidRPr="00EB0EE8" w:rsidRDefault="00EB0EE8" w:rsidP="00244A9E">
            <w:pPr>
              <w:spacing w:after="0" w:line="240" w:lineRule="auto"/>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Monthly Income ($500 to $1499)</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2DE3F9A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073</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DECC78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53</w:t>
            </w:r>
          </w:p>
        </w:tc>
        <w:tc>
          <w:tcPr>
            <w:tcW w:w="831" w:type="dxa"/>
            <w:tcBorders>
              <w:top w:val="single" w:sz="4" w:space="0" w:color="auto"/>
              <w:left w:val="single" w:sz="4" w:space="0" w:color="auto"/>
              <w:bottom w:val="single" w:sz="4" w:space="0" w:color="auto"/>
              <w:right w:val="single" w:sz="4" w:space="0" w:color="auto"/>
            </w:tcBorders>
            <w:noWrap/>
            <w:vAlign w:val="bottom"/>
            <w:hideMark/>
          </w:tcPr>
          <w:p w14:paraId="1FAF02F9"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9.251</w:t>
            </w:r>
          </w:p>
        </w:tc>
        <w:tc>
          <w:tcPr>
            <w:tcW w:w="728" w:type="dxa"/>
            <w:tcBorders>
              <w:top w:val="single" w:sz="4" w:space="0" w:color="auto"/>
              <w:left w:val="single" w:sz="4" w:space="0" w:color="auto"/>
              <w:bottom w:val="single" w:sz="4" w:space="0" w:color="auto"/>
              <w:right w:val="single" w:sz="4" w:space="0" w:color="auto"/>
            </w:tcBorders>
            <w:noWrap/>
            <w:vAlign w:val="bottom"/>
            <w:hideMark/>
          </w:tcPr>
          <w:p w14:paraId="1811D324"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EDDC6E5"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002</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1D242F96" w14:textId="77777777" w:rsidR="00EB0EE8" w:rsidRPr="00EB0EE8" w:rsidRDefault="00EB0EE8" w:rsidP="00244A9E">
            <w:pPr>
              <w:spacing w:after="0" w:line="240" w:lineRule="auto"/>
              <w:jc w:val="right"/>
              <w:rPr>
                <w:rFonts w:ascii="Aptos Narrow" w:eastAsia="Times New Roman" w:hAnsi="Aptos Narrow" w:cs="Times New Roman"/>
                <w:color w:val="000000"/>
                <w:kern w:val="0"/>
                <w:sz w:val="22"/>
                <w:szCs w:val="22"/>
                <w:lang w:eastAsia="en-GB"/>
                <w14:ligatures w14:val="none"/>
              </w:rPr>
            </w:pPr>
            <w:r w:rsidRPr="00EB0EE8">
              <w:rPr>
                <w:rFonts w:ascii="Aptos Narrow" w:eastAsia="Times New Roman" w:hAnsi="Aptos Narrow" w:cs="Times New Roman"/>
                <w:color w:val="000000"/>
                <w:kern w:val="0"/>
                <w:sz w:val="22"/>
                <w:szCs w:val="22"/>
                <w:lang w:eastAsia="en-GB"/>
                <w14:ligatures w14:val="none"/>
              </w:rPr>
              <w:t>0.342</w:t>
            </w:r>
          </w:p>
        </w:tc>
      </w:tr>
    </w:tbl>
    <w:p w14:paraId="49D76FA7" w14:textId="77777777" w:rsidR="00EB0EE8" w:rsidRDefault="00EB0EE8">
      <w:pPr>
        <w:rPr>
          <w:lang w:val="en-US"/>
        </w:rPr>
      </w:pPr>
    </w:p>
    <w:p w14:paraId="56A24FFF" w14:textId="5EA60DDC" w:rsidR="00EB0EE8" w:rsidRPr="00BB581F" w:rsidRDefault="00BB581F">
      <w:pPr>
        <w:rPr>
          <w:sz w:val="20"/>
          <w:szCs w:val="20"/>
          <w:lang w:val="en-US"/>
        </w:rPr>
      </w:pPr>
      <w:r w:rsidRPr="00BB581F">
        <w:rPr>
          <w:sz w:val="20"/>
          <w:szCs w:val="20"/>
        </w:rPr>
        <w:t xml:space="preserve">Reference </w:t>
      </w:r>
      <w:r w:rsidR="00EB0EE8" w:rsidRPr="00BB581F">
        <w:rPr>
          <w:sz w:val="20"/>
          <w:szCs w:val="20"/>
        </w:rPr>
        <w:t>categories: City = Delhi; Air Quality = Good air quality; Age Group = 55+ years; Child Age Group = Toddler (&lt;1 year); Gender = Female; Monthly Income = &lt; $100; Parent Status = Yes. The table shows only variables with p-values &lt; 0.05.</w:t>
      </w:r>
    </w:p>
    <w:sectPr w:rsidR="00EB0EE8" w:rsidRPr="00BB581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B01662" w14:textId="77777777" w:rsidR="00105166" w:rsidRDefault="00105166" w:rsidP="00EB0EE8">
      <w:pPr>
        <w:spacing w:after="0" w:line="240" w:lineRule="auto"/>
      </w:pPr>
      <w:r>
        <w:separator/>
      </w:r>
    </w:p>
  </w:endnote>
  <w:endnote w:type="continuationSeparator" w:id="0">
    <w:p w14:paraId="0881AA73" w14:textId="77777777" w:rsidR="00105166" w:rsidRDefault="00105166" w:rsidP="00EB0E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D20123" w14:textId="77777777" w:rsidR="00105166" w:rsidRDefault="00105166" w:rsidP="00EB0EE8">
      <w:pPr>
        <w:spacing w:after="0" w:line="240" w:lineRule="auto"/>
      </w:pPr>
      <w:r>
        <w:separator/>
      </w:r>
    </w:p>
  </w:footnote>
  <w:footnote w:type="continuationSeparator" w:id="0">
    <w:p w14:paraId="18677C09" w14:textId="77777777" w:rsidR="00105166" w:rsidRDefault="00105166" w:rsidP="00EB0E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BD1"/>
    <w:rsid w:val="00105166"/>
    <w:rsid w:val="00154E1D"/>
    <w:rsid w:val="00543828"/>
    <w:rsid w:val="00671BD1"/>
    <w:rsid w:val="00BB581F"/>
    <w:rsid w:val="00C315AB"/>
    <w:rsid w:val="00E70DD1"/>
    <w:rsid w:val="00EB0EE8"/>
    <w:rsid w:val="00F06C7A"/>
    <w:rsid w:val="0B41173C"/>
    <w:rsid w:val="1DBBFB7B"/>
    <w:rsid w:val="27A31075"/>
    <w:rsid w:val="288FE1B3"/>
    <w:rsid w:val="5B399D90"/>
    <w:rsid w:val="62F07D46"/>
    <w:rsid w:val="681C580C"/>
    <w:rsid w:val="6B14E1FA"/>
    <w:rsid w:val="7D466F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CDA4C3"/>
  <w15:chartTrackingRefBased/>
  <w15:docId w15:val="{368D2D9A-F9E0-49EB-9802-FF5C79D9A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828"/>
    <w:rPr>
      <w:rFonts w:ascii="Times New Roman" w:hAnsi="Times New Roman"/>
    </w:rPr>
  </w:style>
  <w:style w:type="paragraph" w:styleId="Heading1">
    <w:name w:val="heading 1"/>
    <w:basedOn w:val="Normal"/>
    <w:next w:val="Normal"/>
    <w:link w:val="Heading1Char"/>
    <w:uiPriority w:val="9"/>
    <w:qFormat/>
    <w:rsid w:val="00671B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1B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1BD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1BD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71BD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71BD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71BD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71BD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71BD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1B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1B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1B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1B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1B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1B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1B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1B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1BD1"/>
    <w:rPr>
      <w:rFonts w:eastAsiaTheme="majorEastAsia" w:cstheme="majorBidi"/>
      <w:color w:val="272727" w:themeColor="text1" w:themeTint="D8"/>
    </w:rPr>
  </w:style>
  <w:style w:type="paragraph" w:styleId="Title">
    <w:name w:val="Title"/>
    <w:basedOn w:val="Normal"/>
    <w:next w:val="Normal"/>
    <w:link w:val="TitleChar"/>
    <w:uiPriority w:val="10"/>
    <w:qFormat/>
    <w:rsid w:val="00671B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1B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1BD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1B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1BD1"/>
    <w:pPr>
      <w:spacing w:before="160"/>
      <w:jc w:val="center"/>
    </w:pPr>
    <w:rPr>
      <w:i/>
      <w:iCs/>
      <w:color w:val="404040" w:themeColor="text1" w:themeTint="BF"/>
    </w:rPr>
  </w:style>
  <w:style w:type="character" w:customStyle="1" w:styleId="QuoteChar">
    <w:name w:val="Quote Char"/>
    <w:basedOn w:val="DefaultParagraphFont"/>
    <w:link w:val="Quote"/>
    <w:uiPriority w:val="29"/>
    <w:rsid w:val="00671BD1"/>
    <w:rPr>
      <w:rFonts w:ascii="Times New Roman" w:hAnsi="Times New Roman"/>
      <w:i/>
      <w:iCs/>
      <w:color w:val="404040" w:themeColor="text1" w:themeTint="BF"/>
    </w:rPr>
  </w:style>
  <w:style w:type="paragraph" w:styleId="ListParagraph">
    <w:name w:val="List Paragraph"/>
    <w:basedOn w:val="Normal"/>
    <w:uiPriority w:val="34"/>
    <w:qFormat/>
    <w:rsid w:val="00671BD1"/>
    <w:pPr>
      <w:ind w:left="720"/>
      <w:contextualSpacing/>
    </w:pPr>
  </w:style>
  <w:style w:type="character" w:styleId="IntenseEmphasis">
    <w:name w:val="Intense Emphasis"/>
    <w:basedOn w:val="DefaultParagraphFont"/>
    <w:uiPriority w:val="21"/>
    <w:qFormat/>
    <w:rsid w:val="00671BD1"/>
    <w:rPr>
      <w:i/>
      <w:iCs/>
      <w:color w:val="0F4761" w:themeColor="accent1" w:themeShade="BF"/>
    </w:rPr>
  </w:style>
  <w:style w:type="paragraph" w:styleId="IntenseQuote">
    <w:name w:val="Intense Quote"/>
    <w:basedOn w:val="Normal"/>
    <w:next w:val="Normal"/>
    <w:link w:val="IntenseQuoteChar"/>
    <w:uiPriority w:val="30"/>
    <w:qFormat/>
    <w:rsid w:val="00671B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1BD1"/>
    <w:rPr>
      <w:rFonts w:ascii="Times New Roman" w:hAnsi="Times New Roman"/>
      <w:i/>
      <w:iCs/>
      <w:color w:val="0F4761" w:themeColor="accent1" w:themeShade="BF"/>
    </w:rPr>
  </w:style>
  <w:style w:type="character" w:styleId="IntenseReference">
    <w:name w:val="Intense Reference"/>
    <w:basedOn w:val="DefaultParagraphFont"/>
    <w:uiPriority w:val="32"/>
    <w:qFormat/>
    <w:rsid w:val="00671BD1"/>
    <w:rPr>
      <w:b/>
      <w:bCs/>
      <w:smallCaps/>
      <w:color w:val="0F4761" w:themeColor="accent1" w:themeShade="BF"/>
      <w:spacing w:val="5"/>
    </w:rPr>
  </w:style>
  <w:style w:type="paragraph" w:styleId="Header">
    <w:name w:val="header"/>
    <w:basedOn w:val="Normal"/>
    <w:link w:val="HeaderChar"/>
    <w:uiPriority w:val="99"/>
    <w:unhideWhenUsed/>
    <w:rsid w:val="00EB0E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EE8"/>
    <w:rPr>
      <w:rFonts w:ascii="Times New Roman" w:hAnsi="Times New Roman"/>
    </w:rPr>
  </w:style>
  <w:style w:type="paragraph" w:styleId="Footer">
    <w:name w:val="footer"/>
    <w:basedOn w:val="Normal"/>
    <w:link w:val="FooterChar"/>
    <w:uiPriority w:val="99"/>
    <w:unhideWhenUsed/>
    <w:rsid w:val="00EB0E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EE8"/>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7d6761b-6635-4971-8047-fd94ecce6376" xsi:nil="true"/>
    <lcf76f155ced4ddcb4097134ff3c332f xmlns="3b5ee49b-fa14-4dba-a715-b7458c99a12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43F6E45E507BE45958925B04672ED05" ma:contentTypeVersion="17" ma:contentTypeDescription="Create a new document." ma:contentTypeScope="" ma:versionID="3f78cf092fdeeede750d36e0c6a51aa3">
  <xsd:schema xmlns:xsd="http://www.w3.org/2001/XMLSchema" xmlns:xs="http://www.w3.org/2001/XMLSchema" xmlns:p="http://schemas.microsoft.com/office/2006/metadata/properties" xmlns:ns2="3b5ee49b-fa14-4dba-a715-b7458c99a122" xmlns:ns3="67d6761b-6635-4971-8047-fd94ecce6376" targetNamespace="http://schemas.microsoft.com/office/2006/metadata/properties" ma:root="true" ma:fieldsID="6aa2bf0017c302672baa78202cec66ad" ns2:_="" ns3:_="">
    <xsd:import namespace="3b5ee49b-fa14-4dba-a715-b7458c99a122"/>
    <xsd:import namespace="67d6761b-6635-4971-8047-fd94ecce63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ObjectDetectorVersions"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5ee49b-fa14-4dba-a715-b7458c99a1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7d6761b-6635-4971-8047-fd94ecce637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180ff56-a252-420a-9232-85ccbf6958eb}" ma:internalName="TaxCatchAll" ma:showField="CatchAllData" ma:web="67d6761b-6635-4971-8047-fd94ecce637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8760EA-D49E-4523-BD2D-5D629B460B59}">
  <ds:schemaRefs>
    <ds:schemaRef ds:uri="http://schemas.microsoft.com/office/2006/metadata/properties"/>
    <ds:schemaRef ds:uri="http://schemas.microsoft.com/office/infopath/2007/PartnerControls"/>
    <ds:schemaRef ds:uri="67d6761b-6635-4971-8047-fd94ecce6376"/>
    <ds:schemaRef ds:uri="3b5ee49b-fa14-4dba-a715-b7458c99a122"/>
  </ds:schemaRefs>
</ds:datastoreItem>
</file>

<file path=customXml/itemProps2.xml><?xml version="1.0" encoding="utf-8"?>
<ds:datastoreItem xmlns:ds="http://schemas.openxmlformats.org/officeDocument/2006/customXml" ds:itemID="{505976EA-96FC-4701-ADE8-429AE8E1C61B}">
  <ds:schemaRefs>
    <ds:schemaRef ds:uri="http://schemas.microsoft.com/sharepoint/v3/contenttype/forms"/>
  </ds:schemaRefs>
</ds:datastoreItem>
</file>

<file path=customXml/itemProps3.xml><?xml version="1.0" encoding="utf-8"?>
<ds:datastoreItem xmlns:ds="http://schemas.openxmlformats.org/officeDocument/2006/customXml" ds:itemID="{CCB7DA0A-A286-4F94-9191-8011280FA0EA}"/>
</file>

<file path=docProps/app.xml><?xml version="1.0" encoding="utf-8"?>
<Properties xmlns="http://schemas.openxmlformats.org/officeDocument/2006/extended-properties" xmlns:vt="http://schemas.openxmlformats.org/officeDocument/2006/docPropsVTypes">
  <Template>Normal</Template>
  <TotalTime>0</TotalTime>
  <Pages>3</Pages>
  <Words>834</Words>
  <Characters>4116</Characters>
  <Application>Microsoft Office Word</Application>
  <DocSecurity>0</DocSecurity>
  <Lines>686</Lines>
  <Paragraphs>549</Paragraphs>
  <ScaleCrop>false</ScaleCrop>
  <Company/>
  <LinksUpToDate>false</LinksUpToDate>
  <CharactersWithSpaces>4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Bwire</dc:creator>
  <cp:keywords/>
  <dc:description/>
  <cp:lastModifiedBy>Constance Bwire</cp:lastModifiedBy>
  <cp:revision>5</cp:revision>
  <dcterms:created xsi:type="dcterms:W3CDTF">2025-08-11T13:58:00Z</dcterms:created>
  <dcterms:modified xsi:type="dcterms:W3CDTF">2025-10-09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3F6E45E507BE45958925B04672ED05</vt:lpwstr>
  </property>
  <property fmtid="{D5CDD505-2E9C-101B-9397-08002B2CF9AE}" pid="3" name="MediaServiceImageTags">
    <vt:lpwstr/>
  </property>
  <property fmtid="{D5CDD505-2E9C-101B-9397-08002B2CF9AE}" pid="4" name="GrammarlyDocumentId">
    <vt:lpwstr>39f89223-ae6c-4b01-8c44-2328e8c8d998</vt:lpwstr>
  </property>
</Properties>
</file>